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375"/>
        <w:gridCol w:w="1977"/>
        <w:gridCol w:w="1977"/>
        <w:gridCol w:w="1977"/>
      </w:tblGrid>
      <w:tr w:rsidR="004260B8" w:rsidRPr="00DD74C4" w14:paraId="7DF713A4" w14:textId="77777777" w:rsidTr="004260B8">
        <w:trPr>
          <w:trHeight w:val="310"/>
        </w:trPr>
        <w:tc>
          <w:tcPr>
            <w:tcW w:w="143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E3E3E3"/>
            <w:vAlign w:val="center"/>
            <w:hideMark/>
          </w:tcPr>
          <w:p w14:paraId="3A22B5AF" w14:textId="77777777" w:rsidR="004260B8" w:rsidRPr="00DD74C4" w:rsidRDefault="004260B8" w:rsidP="00DD74C4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0"/>
              </w:rPr>
            </w:pPr>
            <w:r w:rsidRPr="00DD74C4">
              <w:rPr>
                <w:rFonts w:cs="Times New Roman"/>
                <w:b/>
                <w:bCs/>
                <w:color w:val="000000"/>
                <w:kern w:val="0"/>
                <w:szCs w:val="20"/>
              </w:rPr>
              <w:t>Statistic</w:t>
            </w:r>
          </w:p>
        </w:tc>
        <w:tc>
          <w:tcPr>
            <w:tcW w:w="3570" w:type="pct"/>
            <w:gridSpan w:val="3"/>
            <w:tcBorders>
              <w:top w:val="single" w:sz="4" w:space="0" w:color="auto"/>
            </w:tcBorders>
            <w:shd w:val="clear" w:color="000000" w:fill="E3E3E3"/>
            <w:vAlign w:val="center"/>
          </w:tcPr>
          <w:p w14:paraId="3593B0EC" w14:textId="479190DF" w:rsidR="004260B8" w:rsidRPr="004260B8" w:rsidRDefault="004260B8" w:rsidP="00DD74C4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0B8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Value (95% CI)</w:t>
            </w:r>
          </w:p>
        </w:tc>
      </w:tr>
      <w:tr w:rsidR="004260B8" w:rsidRPr="00DD74C4" w14:paraId="77C98388" w14:textId="77777777" w:rsidTr="004260B8">
        <w:trPr>
          <w:trHeight w:val="310"/>
        </w:trPr>
        <w:tc>
          <w:tcPr>
            <w:tcW w:w="143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B9667A" w14:textId="77777777" w:rsidR="004260B8" w:rsidRPr="00DD74C4" w:rsidRDefault="004260B8" w:rsidP="004260B8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000000" w:fill="E3E3E3"/>
            <w:vAlign w:val="center"/>
            <w:hideMark/>
          </w:tcPr>
          <w:p w14:paraId="78643282" w14:textId="173F2333" w:rsidR="004260B8" w:rsidRPr="00DD74C4" w:rsidRDefault="004260B8" w:rsidP="004260B8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D74C4"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iRECIST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000000" w:fill="E3E3E3"/>
            <w:vAlign w:val="center"/>
          </w:tcPr>
          <w:p w14:paraId="36F2995E" w14:textId="6C361538" w:rsidR="004260B8" w:rsidRPr="00DD74C4" w:rsidRDefault="004260B8" w:rsidP="004260B8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D74C4"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iPERCIST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000000" w:fill="E3E3E3"/>
            <w:vAlign w:val="center"/>
          </w:tcPr>
          <w:p w14:paraId="059D1F61" w14:textId="71D9004C" w:rsidR="004260B8" w:rsidRPr="00DD74C4" w:rsidRDefault="004260B8" w:rsidP="004260B8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D74C4"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iPERCIST-max</w:t>
            </w:r>
          </w:p>
        </w:tc>
      </w:tr>
      <w:tr w:rsidR="004260B8" w:rsidRPr="00DD74C4" w14:paraId="71BF39DA" w14:textId="77777777" w:rsidTr="004260B8">
        <w:trPr>
          <w:trHeight w:val="310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C7FA8F" w14:textId="77777777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 w:rsidRPr="00DD74C4">
              <w:rPr>
                <w:rFonts w:cs="Times New Roman"/>
                <w:color w:val="000000"/>
                <w:kern w:val="0"/>
                <w:szCs w:val="20"/>
              </w:rPr>
              <w:t>Sensitivity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070E" w14:textId="47ADA3B9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70.83% (48.91% - 87.38%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8C64" w14:textId="3724614E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87.5% (67.64% - 97.34%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85CF" w14:textId="09B5BB7D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87.5% (67.64% - 97.34%)</w:t>
            </w:r>
          </w:p>
        </w:tc>
      </w:tr>
      <w:tr w:rsidR="004260B8" w:rsidRPr="00DD74C4" w14:paraId="530F5335" w14:textId="77777777" w:rsidTr="004260B8">
        <w:trPr>
          <w:trHeight w:val="310"/>
        </w:trPr>
        <w:tc>
          <w:tcPr>
            <w:tcW w:w="1430" w:type="pct"/>
            <w:shd w:val="clear" w:color="auto" w:fill="auto"/>
            <w:vAlign w:val="center"/>
            <w:hideMark/>
          </w:tcPr>
          <w:p w14:paraId="501B505D" w14:textId="77777777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 w:rsidRPr="00DD74C4">
              <w:rPr>
                <w:rFonts w:cs="Times New Roman"/>
                <w:color w:val="000000"/>
                <w:kern w:val="0"/>
                <w:szCs w:val="20"/>
              </w:rPr>
              <w:t>Specificity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42E6D67A" w14:textId="1BE66F32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69.23% (38.57% - 90.91%)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2CBEE63B" w14:textId="7244A142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30.77% (9.09% - 61.43%)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32932C18" w14:textId="4DEB67D9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92.31% (63.97% - 99.81%)</w:t>
            </w:r>
          </w:p>
        </w:tc>
      </w:tr>
      <w:tr w:rsidR="004260B8" w:rsidRPr="00DD74C4" w14:paraId="523DCE69" w14:textId="77777777" w:rsidTr="004260B8">
        <w:trPr>
          <w:trHeight w:val="310"/>
        </w:trPr>
        <w:tc>
          <w:tcPr>
            <w:tcW w:w="1430" w:type="pct"/>
            <w:shd w:val="clear" w:color="auto" w:fill="auto"/>
            <w:vAlign w:val="center"/>
            <w:hideMark/>
          </w:tcPr>
          <w:p w14:paraId="0DF804D4" w14:textId="77777777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 w:rsidRPr="00DD74C4">
              <w:rPr>
                <w:rFonts w:cs="Times New Roman"/>
                <w:color w:val="000000"/>
                <w:kern w:val="0"/>
                <w:szCs w:val="20"/>
              </w:rPr>
              <w:t>Positive Likelihood Ratio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7EDDF40E" w14:textId="04DB8265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2.3 (0.98 - 5.41)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23E8C263" w14:textId="758BB92B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1.26 (0.85 - 1.87)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337608D6" w14:textId="49356D79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11.38 (1.72 - 75.23)</w:t>
            </w:r>
          </w:p>
        </w:tc>
      </w:tr>
      <w:tr w:rsidR="004260B8" w:rsidRPr="00DD74C4" w14:paraId="08B03968" w14:textId="77777777" w:rsidTr="004260B8">
        <w:trPr>
          <w:trHeight w:val="310"/>
        </w:trPr>
        <w:tc>
          <w:tcPr>
            <w:tcW w:w="1430" w:type="pct"/>
            <w:shd w:val="clear" w:color="auto" w:fill="auto"/>
            <w:vAlign w:val="center"/>
            <w:hideMark/>
          </w:tcPr>
          <w:p w14:paraId="282475BA" w14:textId="77777777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 w:rsidRPr="00DD74C4">
              <w:rPr>
                <w:rFonts w:cs="Times New Roman"/>
                <w:color w:val="000000"/>
                <w:kern w:val="0"/>
                <w:szCs w:val="20"/>
              </w:rPr>
              <w:t>Negative Likelihood Ratio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19C52369" w14:textId="4FA9B5CE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0.42 (0.20 - 0.87)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3AEC2785" w14:textId="598C0FC5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0.41 (0.11 - 1.55)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10B4F1E3" w14:textId="29EAD9DC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0.14 (0.05 - 0.39)</w:t>
            </w:r>
          </w:p>
        </w:tc>
      </w:tr>
      <w:tr w:rsidR="004260B8" w:rsidRPr="00DD74C4" w14:paraId="48BCEE6B" w14:textId="77777777" w:rsidTr="004260B8">
        <w:trPr>
          <w:trHeight w:val="310"/>
        </w:trPr>
        <w:tc>
          <w:tcPr>
            <w:tcW w:w="1430" w:type="pct"/>
            <w:shd w:val="clear" w:color="auto" w:fill="auto"/>
            <w:vAlign w:val="center"/>
            <w:hideMark/>
          </w:tcPr>
          <w:p w14:paraId="6B96F723" w14:textId="431FF0ED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 w:rsidRPr="00DD74C4">
              <w:rPr>
                <w:rFonts w:cs="Times New Roman"/>
                <w:color w:val="000000"/>
                <w:kern w:val="0"/>
                <w:szCs w:val="20"/>
              </w:rPr>
              <w:t>Disease prevalence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1993E7F0" w14:textId="082FA044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64.86% (47.46% - 79.79%)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5A359D28" w14:textId="2623F38C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64.86% (47.46% - 79.79%)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55DADF7F" w14:textId="4C430718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64.86% (47.46% - 79.79%)</w:t>
            </w:r>
          </w:p>
        </w:tc>
      </w:tr>
      <w:tr w:rsidR="004260B8" w:rsidRPr="00DD74C4" w14:paraId="2AA476AA" w14:textId="77777777" w:rsidTr="004260B8">
        <w:trPr>
          <w:trHeight w:val="310"/>
        </w:trPr>
        <w:tc>
          <w:tcPr>
            <w:tcW w:w="1430" w:type="pct"/>
            <w:shd w:val="clear" w:color="auto" w:fill="auto"/>
            <w:vAlign w:val="center"/>
            <w:hideMark/>
          </w:tcPr>
          <w:p w14:paraId="13134C33" w14:textId="7F899C3D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 w:rsidRPr="00DD74C4">
              <w:rPr>
                <w:rFonts w:cs="Times New Roman"/>
                <w:color w:val="000000"/>
                <w:kern w:val="0"/>
                <w:szCs w:val="20"/>
              </w:rPr>
              <w:t xml:space="preserve">Positive Predictive Value 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665F0562" w14:textId="75E1B37B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80.95% (64.38% - 90.90%)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665E7E08" w14:textId="6EAF7655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70% (61.17% - 77.56%)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5215D54B" w14:textId="5C5B966F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95.45% (76.05% - 99.29%)</w:t>
            </w:r>
          </w:p>
        </w:tc>
      </w:tr>
      <w:tr w:rsidR="004260B8" w:rsidRPr="00DD74C4" w14:paraId="789ECA85" w14:textId="77777777" w:rsidTr="004260B8">
        <w:trPr>
          <w:trHeight w:val="310"/>
        </w:trPr>
        <w:tc>
          <w:tcPr>
            <w:tcW w:w="1430" w:type="pct"/>
            <w:shd w:val="clear" w:color="auto" w:fill="auto"/>
            <w:vAlign w:val="center"/>
            <w:hideMark/>
          </w:tcPr>
          <w:p w14:paraId="02691820" w14:textId="5A2597FF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 w:rsidRPr="00DD74C4">
              <w:rPr>
                <w:rFonts w:cs="Times New Roman"/>
                <w:color w:val="000000"/>
                <w:kern w:val="0"/>
                <w:szCs w:val="20"/>
              </w:rPr>
              <w:t xml:space="preserve">Negative Predictive Value 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14CF383A" w14:textId="63E00C03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56.25% (38.47% - 72.56%)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6CACD02D" w14:textId="2539A855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57.14% (25.95% - 83.53%)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3CBB4DA7" w14:textId="2FFB852B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80% (57.84% - 92.10%)</w:t>
            </w:r>
          </w:p>
        </w:tc>
      </w:tr>
      <w:tr w:rsidR="004260B8" w:rsidRPr="00DD74C4" w14:paraId="6D806F3C" w14:textId="77777777" w:rsidTr="004260B8">
        <w:trPr>
          <w:trHeight w:val="310"/>
        </w:trPr>
        <w:tc>
          <w:tcPr>
            <w:tcW w:w="1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C3BC3" w14:textId="4526B52B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 w:rsidRPr="00DD74C4">
              <w:rPr>
                <w:rFonts w:cs="Times New Roman"/>
                <w:color w:val="000000"/>
                <w:kern w:val="0"/>
                <w:szCs w:val="20"/>
              </w:rPr>
              <w:t xml:space="preserve">Accuracy 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93F5" w14:textId="660EF6A0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70.27% (53.02% - 84.13%)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2268" w14:textId="6718400C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67.57% (50.21% - 81.99%)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A1C2" w14:textId="285E0A17" w:rsidR="004260B8" w:rsidRPr="00DD74C4" w:rsidRDefault="004260B8" w:rsidP="004260B8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FC6FA1">
              <w:rPr>
                <w:rFonts w:cs="Times New Roman"/>
                <w:color w:val="000000"/>
                <w:sz w:val="16"/>
                <w:szCs w:val="16"/>
              </w:rPr>
              <w:t>89.19% (74.58% - 96.97%)</w:t>
            </w:r>
          </w:p>
        </w:tc>
      </w:tr>
    </w:tbl>
    <w:p w14:paraId="0DC70A7B" w14:textId="1558429B" w:rsidR="00EB13B5" w:rsidRPr="002B26BC" w:rsidRDefault="008C4910">
      <w:pPr>
        <w:rPr>
          <w:b/>
          <w:bCs/>
        </w:rPr>
      </w:pPr>
      <w:r w:rsidRPr="008C4910">
        <w:rPr>
          <w:b/>
          <w:bCs/>
        </w:rPr>
        <w:t xml:space="preserve">Supplementary </w:t>
      </w:r>
      <w:r w:rsidR="004260B8" w:rsidRPr="002B26BC">
        <w:rPr>
          <w:rFonts w:hint="eastAsia"/>
          <w:b/>
          <w:bCs/>
        </w:rPr>
        <w:t>Table</w:t>
      </w:r>
      <w:r w:rsidR="004260B8" w:rsidRPr="002B26BC">
        <w:rPr>
          <w:b/>
          <w:bCs/>
        </w:rPr>
        <w:t xml:space="preserve"> 2. </w:t>
      </w:r>
      <w:r w:rsidR="004260B8" w:rsidRPr="002B26BC">
        <w:rPr>
          <w:rFonts w:cs="Times New Roman"/>
          <w:b/>
          <w:bCs/>
          <w:sz w:val="22"/>
        </w:rPr>
        <w:t>Comparison in diagnostic indicators among different criteria</w:t>
      </w:r>
      <w:r w:rsidR="004260B8" w:rsidRPr="002B26BC">
        <w:rPr>
          <w:rFonts w:cs="Times New Roman"/>
          <w:b/>
          <w:bCs/>
          <w:color w:val="000000"/>
          <w:kern w:val="0"/>
          <w:sz w:val="16"/>
          <w:szCs w:val="16"/>
        </w:rPr>
        <w:t>.</w:t>
      </w:r>
    </w:p>
    <w:sectPr w:rsidR="00EB13B5" w:rsidRPr="002B2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B890E" w14:textId="77777777" w:rsidR="009B6FE8" w:rsidRDefault="009B6FE8" w:rsidP="00011386">
      <w:r>
        <w:separator/>
      </w:r>
    </w:p>
  </w:endnote>
  <w:endnote w:type="continuationSeparator" w:id="0">
    <w:p w14:paraId="00B3D6FB" w14:textId="77777777" w:rsidR="009B6FE8" w:rsidRDefault="009B6FE8" w:rsidP="00011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F59A4" w14:textId="77777777" w:rsidR="009B6FE8" w:rsidRDefault="009B6FE8" w:rsidP="00011386">
      <w:r>
        <w:separator/>
      </w:r>
    </w:p>
  </w:footnote>
  <w:footnote w:type="continuationSeparator" w:id="0">
    <w:p w14:paraId="523FBA29" w14:textId="77777777" w:rsidR="009B6FE8" w:rsidRDefault="009B6FE8" w:rsidP="00011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NzUzNTC2NDE2sjBQ0lEKTi0uzszPAykwrQUAT7/rOiwAAAA="/>
  </w:docVars>
  <w:rsids>
    <w:rsidRoot w:val="00E94DDA"/>
    <w:rsid w:val="00011386"/>
    <w:rsid w:val="00272541"/>
    <w:rsid w:val="002B26BC"/>
    <w:rsid w:val="004260B8"/>
    <w:rsid w:val="005513F5"/>
    <w:rsid w:val="008C4910"/>
    <w:rsid w:val="008D182A"/>
    <w:rsid w:val="009B6FE8"/>
    <w:rsid w:val="00A54AEF"/>
    <w:rsid w:val="00C140FE"/>
    <w:rsid w:val="00CC5EEC"/>
    <w:rsid w:val="00D45BDF"/>
    <w:rsid w:val="00DD74C4"/>
    <w:rsid w:val="00E94DDA"/>
    <w:rsid w:val="00EB13B5"/>
    <w:rsid w:val="00F95E67"/>
    <w:rsid w:val="00FC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ED558"/>
  <w15:chartTrackingRefBased/>
  <w15:docId w15:val="{16803B1A-B99F-467C-80BC-3A4F0F03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13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1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13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6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e Huang</dc:creator>
  <cp:keywords/>
  <dc:description/>
  <cp:lastModifiedBy>Shujie Huang</cp:lastModifiedBy>
  <cp:revision>7</cp:revision>
  <dcterms:created xsi:type="dcterms:W3CDTF">2022-07-06T10:07:00Z</dcterms:created>
  <dcterms:modified xsi:type="dcterms:W3CDTF">2022-08-03T08:19:00Z</dcterms:modified>
</cp:coreProperties>
</file>